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A07" w:rsidRPr="0040046C" w:rsidRDefault="00315A07" w:rsidP="00C86F9B">
      <w:pPr>
        <w:rPr>
          <w:sz w:val="20"/>
          <w:szCs w:val="20"/>
        </w:rPr>
      </w:pPr>
      <w:r w:rsidRPr="0040046C">
        <w:rPr>
          <w:b/>
          <w:bCs/>
          <w:color w:val="000000" w:themeColor="text1"/>
          <w:sz w:val="20"/>
          <w:szCs w:val="20"/>
        </w:rPr>
        <w:t xml:space="preserve">Table </w:t>
      </w:r>
      <w:r w:rsidR="003E519F" w:rsidRPr="0040046C">
        <w:rPr>
          <w:b/>
          <w:bCs/>
          <w:color w:val="000000" w:themeColor="text1"/>
          <w:sz w:val="20"/>
          <w:szCs w:val="20"/>
        </w:rPr>
        <w:t>S</w:t>
      </w:r>
      <w:r w:rsidR="00AF5DA9" w:rsidRPr="0040046C">
        <w:rPr>
          <w:b/>
          <w:bCs/>
          <w:color w:val="000000" w:themeColor="text1"/>
          <w:sz w:val="20"/>
          <w:szCs w:val="20"/>
        </w:rPr>
        <w:t>1</w:t>
      </w:r>
      <w:r w:rsidR="00B3340C" w:rsidRPr="0040046C">
        <w:rPr>
          <w:b/>
          <w:bCs/>
          <w:color w:val="000000" w:themeColor="text1"/>
          <w:sz w:val="20"/>
          <w:szCs w:val="20"/>
        </w:rPr>
        <w:t>.</w:t>
      </w:r>
      <w:r w:rsidR="00AF5DA9" w:rsidRPr="0040046C">
        <w:rPr>
          <w:color w:val="000000" w:themeColor="text1"/>
          <w:sz w:val="20"/>
          <w:szCs w:val="20"/>
        </w:rPr>
        <w:t xml:space="preserve"> </w:t>
      </w:r>
      <w:r w:rsidRPr="0040046C">
        <w:rPr>
          <w:color w:val="000000" w:themeColor="text1"/>
          <w:sz w:val="20"/>
          <w:szCs w:val="20"/>
        </w:rPr>
        <w:t>Demographics of</w:t>
      </w:r>
      <w:r w:rsidR="009B1019" w:rsidRPr="0040046C">
        <w:rPr>
          <w:color w:val="000000" w:themeColor="text1"/>
          <w:sz w:val="20"/>
          <w:szCs w:val="20"/>
        </w:rPr>
        <w:t xml:space="preserve"> 284</w:t>
      </w:r>
      <w:r w:rsidR="00AF5DA9" w:rsidRPr="0040046C">
        <w:rPr>
          <w:color w:val="000000" w:themeColor="text1"/>
          <w:sz w:val="20"/>
          <w:szCs w:val="20"/>
        </w:rPr>
        <w:t xml:space="preserve"> patients</w:t>
      </w:r>
      <w:r w:rsidR="00D94B2B" w:rsidRPr="0040046C">
        <w:rPr>
          <w:color w:val="000000" w:themeColor="text1"/>
          <w:sz w:val="20"/>
          <w:szCs w:val="20"/>
        </w:rPr>
        <w:t xml:space="preserve"> </w:t>
      </w:r>
      <w:r w:rsidR="0011192E">
        <w:rPr>
          <w:color w:val="000000" w:themeColor="text1"/>
          <w:sz w:val="20"/>
          <w:szCs w:val="20"/>
        </w:rPr>
        <w:t xml:space="preserve">diagnosed </w:t>
      </w:r>
      <w:r w:rsidR="00D94B2B" w:rsidRPr="0040046C">
        <w:rPr>
          <w:color w:val="000000" w:themeColor="text1"/>
          <w:sz w:val="20"/>
          <w:szCs w:val="20"/>
        </w:rPr>
        <w:t>with metastatic angiosarcoma</w:t>
      </w:r>
      <w:r w:rsidR="003539E4" w:rsidRPr="0040046C">
        <w:rPr>
          <w:color w:val="000000" w:themeColor="text1"/>
          <w:sz w:val="20"/>
          <w:szCs w:val="20"/>
        </w:rPr>
        <w:t>s</w:t>
      </w:r>
      <w:r w:rsidR="00D94B2B" w:rsidRPr="0040046C">
        <w:rPr>
          <w:color w:val="000000" w:themeColor="text1"/>
          <w:sz w:val="20"/>
          <w:szCs w:val="20"/>
        </w:rPr>
        <w:t xml:space="preserve"> identified from SEER database between 2010 and 2016</w:t>
      </w:r>
      <w:r w:rsidR="00265972" w:rsidRPr="0040046C">
        <w:rPr>
          <w:color w:val="000000" w:themeColor="text1"/>
          <w:sz w:val="20"/>
          <w:szCs w:val="20"/>
        </w:rPr>
        <w:t>.</w:t>
      </w:r>
    </w:p>
    <w:tbl>
      <w:tblPr>
        <w:tblStyle w:val="1"/>
        <w:tblW w:w="852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0"/>
        <w:gridCol w:w="4260"/>
      </w:tblGrid>
      <w:tr w:rsidR="00315A07" w:rsidRPr="00D94B2B" w:rsidTr="00C87384">
        <w:trPr>
          <w:trHeight w:val="170"/>
          <w:jc w:val="center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5A07" w:rsidRPr="002A6F75" w:rsidRDefault="00EF3628" w:rsidP="00841DD6">
            <w:pPr>
              <w:rPr>
                <w:b/>
                <w:sz w:val="18"/>
              </w:rPr>
            </w:pPr>
            <w:r w:rsidRPr="002A6F75">
              <w:rPr>
                <w:b/>
                <w:sz w:val="18"/>
              </w:rPr>
              <w:t>Primary tumor sites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5A07" w:rsidRPr="002A6F75" w:rsidRDefault="00F15698" w:rsidP="00841DD6">
            <w:pPr>
              <w:rPr>
                <w:b/>
                <w:sz w:val="18"/>
              </w:rPr>
            </w:pPr>
            <w:r w:rsidRPr="002A6F75">
              <w:rPr>
                <w:b/>
                <w:sz w:val="18"/>
              </w:rPr>
              <w:t xml:space="preserve"> </w:t>
            </w:r>
            <w:r w:rsidRPr="002A6F75">
              <w:rPr>
                <w:b/>
                <w:color w:val="000000" w:themeColor="text1"/>
                <w:sz w:val="18"/>
              </w:rPr>
              <w:t>N</w:t>
            </w:r>
            <w:r w:rsidR="00D51708" w:rsidRPr="002A6F75">
              <w:rPr>
                <w:b/>
                <w:color w:val="000000" w:themeColor="text1"/>
                <w:sz w:val="18"/>
              </w:rPr>
              <w:t xml:space="preserve"> (%</w:t>
            </w:r>
            <w:r w:rsidRPr="002A6F75">
              <w:rPr>
                <w:b/>
                <w:color w:val="000000" w:themeColor="text1"/>
                <w:sz w:val="18"/>
              </w:rPr>
              <w:t>)</w:t>
            </w:r>
          </w:p>
        </w:tc>
      </w:tr>
      <w:tr w:rsidR="00BB0DB1" w:rsidRPr="00D94B2B" w:rsidTr="00723CD3">
        <w:trPr>
          <w:trHeight w:val="170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0DB1" w:rsidRPr="002A6F75" w:rsidRDefault="00BB0DB1" w:rsidP="00BB0DB1">
            <w:pPr>
              <w:rPr>
                <w:sz w:val="18"/>
              </w:rPr>
            </w:pPr>
            <w:r w:rsidRPr="002A6F75">
              <w:rPr>
                <w:rFonts w:eastAsia="方正粗黑宋简体"/>
                <w:sz w:val="18"/>
              </w:rPr>
              <w:t>Head and neck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BB0DB1" w:rsidRPr="002A6F75" w:rsidRDefault="00BB0DB1" w:rsidP="00BB0DB1">
            <w:pPr>
              <w:rPr>
                <w:rFonts w:eastAsiaTheme="minorEastAsia"/>
                <w:sz w:val="18"/>
              </w:rPr>
            </w:pPr>
            <w:r w:rsidRPr="002A6F75">
              <w:rPr>
                <w:sz w:val="18"/>
              </w:rPr>
              <w:t>35</w:t>
            </w:r>
            <w:r w:rsidR="00BB4D03" w:rsidRPr="002A6F75">
              <w:rPr>
                <w:sz w:val="18"/>
              </w:rPr>
              <w:t>(</w:t>
            </w:r>
            <w:r w:rsidR="00C120D9" w:rsidRPr="002A6F75">
              <w:rPr>
                <w:rFonts w:eastAsiaTheme="minorEastAsia"/>
                <w:sz w:val="18"/>
              </w:rPr>
              <w:t>12.3%</w:t>
            </w:r>
            <w:r w:rsidR="00BB4D03" w:rsidRPr="002A6F75">
              <w:rPr>
                <w:sz w:val="18"/>
              </w:rPr>
              <w:t>)</w:t>
            </w:r>
          </w:p>
        </w:tc>
      </w:tr>
      <w:tr w:rsidR="00BB0DB1" w:rsidRPr="00D94B2B" w:rsidTr="00723CD3">
        <w:trPr>
          <w:trHeight w:val="170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0DB1" w:rsidRPr="002A6F75" w:rsidRDefault="007A1C35" w:rsidP="00BB0DB1">
            <w:pPr>
              <w:rPr>
                <w:sz w:val="18"/>
              </w:rPr>
            </w:pPr>
            <w:r w:rsidRPr="002A6F75">
              <w:rPr>
                <w:sz w:val="18"/>
              </w:rPr>
              <w:t>V</w:t>
            </w:r>
            <w:r w:rsidR="00BE2668" w:rsidRPr="002A6F75">
              <w:rPr>
                <w:sz w:val="18"/>
              </w:rPr>
              <w:t>isceral/deep soft tissue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BB0DB1" w:rsidRPr="002A6F75" w:rsidRDefault="00BB0DB1" w:rsidP="00BB0DB1">
            <w:pPr>
              <w:rPr>
                <w:rFonts w:eastAsiaTheme="minorEastAsia"/>
                <w:sz w:val="18"/>
              </w:rPr>
            </w:pPr>
            <w:r w:rsidRPr="002A6F75">
              <w:rPr>
                <w:sz w:val="18"/>
              </w:rPr>
              <w:t>112</w:t>
            </w:r>
            <w:r w:rsidR="00BB4D03" w:rsidRPr="002A6F75">
              <w:rPr>
                <w:sz w:val="18"/>
              </w:rPr>
              <w:t>(</w:t>
            </w:r>
            <w:r w:rsidR="00C120D9" w:rsidRPr="002A6F75">
              <w:rPr>
                <w:rFonts w:eastAsiaTheme="minorEastAsia"/>
                <w:sz w:val="18"/>
              </w:rPr>
              <w:t>39.4%</w:t>
            </w:r>
            <w:r w:rsidR="00BB4D03" w:rsidRPr="002A6F75">
              <w:rPr>
                <w:sz w:val="18"/>
              </w:rPr>
              <w:t>)</w:t>
            </w:r>
          </w:p>
        </w:tc>
      </w:tr>
      <w:tr w:rsidR="00BB0DB1" w:rsidRPr="00D94B2B" w:rsidTr="00BB0DB1">
        <w:trPr>
          <w:trHeight w:val="170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BB0DB1" w:rsidRPr="002A6F75" w:rsidRDefault="00BB0DB1" w:rsidP="00BB0DB1">
            <w:pPr>
              <w:rPr>
                <w:rFonts w:eastAsiaTheme="minorEastAsia"/>
                <w:sz w:val="18"/>
              </w:rPr>
            </w:pPr>
            <w:r w:rsidRPr="002A6F75">
              <w:rPr>
                <w:rFonts w:eastAsiaTheme="minorEastAsia"/>
                <w:sz w:val="18"/>
              </w:rPr>
              <w:t>Trunk and limbs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</w:tcPr>
          <w:p w:rsidR="00BB0DB1" w:rsidRPr="002A6F75" w:rsidRDefault="00BB0DB1" w:rsidP="00BB0DB1">
            <w:pPr>
              <w:rPr>
                <w:rFonts w:eastAsiaTheme="minorEastAsia"/>
                <w:sz w:val="18"/>
              </w:rPr>
            </w:pPr>
            <w:r w:rsidRPr="002A6F75">
              <w:rPr>
                <w:sz w:val="18"/>
              </w:rPr>
              <w:t>47</w:t>
            </w:r>
            <w:r w:rsidR="00BB4D03" w:rsidRPr="002A6F75">
              <w:rPr>
                <w:sz w:val="18"/>
              </w:rPr>
              <w:t>(</w:t>
            </w:r>
            <w:r w:rsidR="00C120D9" w:rsidRPr="002A6F75">
              <w:rPr>
                <w:rFonts w:eastAsiaTheme="minorEastAsia"/>
                <w:sz w:val="18"/>
              </w:rPr>
              <w:t>16.5%</w:t>
            </w:r>
            <w:r w:rsidR="00BB4D03" w:rsidRPr="002A6F75">
              <w:rPr>
                <w:sz w:val="18"/>
              </w:rPr>
              <w:t>)</w:t>
            </w:r>
          </w:p>
        </w:tc>
      </w:tr>
      <w:tr w:rsidR="00BB0DB1" w:rsidRPr="00D94B2B" w:rsidTr="00BB0DB1">
        <w:trPr>
          <w:trHeight w:val="170"/>
          <w:jc w:val="center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DB1" w:rsidRPr="002A6F75" w:rsidRDefault="00BB0DB1" w:rsidP="00BB0DB1">
            <w:pPr>
              <w:rPr>
                <w:rFonts w:eastAsiaTheme="minorEastAsia"/>
                <w:sz w:val="18"/>
              </w:rPr>
            </w:pPr>
            <w:r w:rsidRPr="002A6F75">
              <w:rPr>
                <w:rFonts w:eastAsiaTheme="minorEastAsia"/>
                <w:sz w:val="18"/>
              </w:rPr>
              <w:t>Other sites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DB1" w:rsidRPr="002A6F75" w:rsidRDefault="00BB0DB1" w:rsidP="00BB0DB1">
            <w:pPr>
              <w:rPr>
                <w:rFonts w:eastAsiaTheme="minorEastAsia"/>
                <w:sz w:val="18"/>
              </w:rPr>
            </w:pPr>
            <w:r w:rsidRPr="002A6F75">
              <w:rPr>
                <w:sz w:val="18"/>
              </w:rPr>
              <w:t>90</w:t>
            </w:r>
            <w:r w:rsidR="00BB4D03" w:rsidRPr="002A6F75">
              <w:rPr>
                <w:sz w:val="18"/>
              </w:rPr>
              <w:t>(</w:t>
            </w:r>
            <w:r w:rsidR="00C120D9" w:rsidRPr="002A6F75">
              <w:rPr>
                <w:rFonts w:eastAsiaTheme="minorEastAsia"/>
                <w:sz w:val="18"/>
              </w:rPr>
              <w:t>31.7%</w:t>
            </w:r>
            <w:r w:rsidR="00BB4D03" w:rsidRPr="002A6F75">
              <w:rPr>
                <w:sz w:val="18"/>
              </w:rPr>
              <w:t>)</w:t>
            </w:r>
          </w:p>
        </w:tc>
      </w:tr>
    </w:tbl>
    <w:p w:rsidR="00BB4D03" w:rsidRPr="0040046C" w:rsidRDefault="00315A07" w:rsidP="00BB4D03">
      <w:pPr>
        <w:rPr>
          <w:rFonts w:eastAsiaTheme="minorEastAsia"/>
          <w:sz w:val="20"/>
          <w:szCs w:val="20"/>
        </w:rPr>
      </w:pPr>
      <w:r w:rsidRPr="0040046C">
        <w:rPr>
          <w:b/>
          <w:bCs/>
          <w:sz w:val="20"/>
          <w:szCs w:val="20"/>
        </w:rPr>
        <w:t>Abbreviations:</w:t>
      </w:r>
      <w:r w:rsidRPr="0040046C">
        <w:rPr>
          <w:sz w:val="20"/>
          <w:szCs w:val="20"/>
        </w:rPr>
        <w:t xml:space="preserve"> SEER, Surveillance, Epidemiology, and End Results</w:t>
      </w:r>
      <w:bookmarkStart w:id="0" w:name="OLE_LINK8"/>
      <w:bookmarkStart w:id="1" w:name="_GoBack"/>
      <w:bookmarkEnd w:id="1"/>
      <w:r w:rsidR="00EA1814" w:rsidRPr="0040046C">
        <w:rPr>
          <w:sz w:val="20"/>
          <w:szCs w:val="20"/>
        </w:rPr>
        <w:t>.</w:t>
      </w:r>
      <w:bookmarkEnd w:id="0"/>
    </w:p>
    <w:sectPr w:rsidR="00BB4D03" w:rsidRPr="00400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1167" w:rsidRDefault="00191167" w:rsidP="00DE7AF6">
      <w:r>
        <w:separator/>
      </w:r>
    </w:p>
  </w:endnote>
  <w:endnote w:type="continuationSeparator" w:id="0">
    <w:p w:rsidR="00191167" w:rsidRDefault="00191167" w:rsidP="00DE7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粗黑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1167" w:rsidRDefault="00191167" w:rsidP="00DE7AF6">
      <w:r>
        <w:separator/>
      </w:r>
    </w:p>
  </w:footnote>
  <w:footnote w:type="continuationSeparator" w:id="0">
    <w:p w:rsidR="00191167" w:rsidRDefault="00191167" w:rsidP="00DE7A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C4274"/>
    <w:multiLevelType w:val="multilevel"/>
    <w:tmpl w:val="5E00A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BB8"/>
    <w:rsid w:val="000011EB"/>
    <w:rsid w:val="0001346F"/>
    <w:rsid w:val="00072FAC"/>
    <w:rsid w:val="00075742"/>
    <w:rsid w:val="00093918"/>
    <w:rsid w:val="000A0F4C"/>
    <w:rsid w:val="000B02D4"/>
    <w:rsid w:val="000D1864"/>
    <w:rsid w:val="0011192E"/>
    <w:rsid w:val="001440EF"/>
    <w:rsid w:val="00170B72"/>
    <w:rsid w:val="0017593E"/>
    <w:rsid w:val="00191167"/>
    <w:rsid w:val="001D637A"/>
    <w:rsid w:val="001D69A7"/>
    <w:rsid w:val="001E0672"/>
    <w:rsid w:val="002050B0"/>
    <w:rsid w:val="002227A1"/>
    <w:rsid w:val="00231D03"/>
    <w:rsid w:val="002327CD"/>
    <w:rsid w:val="00245FB5"/>
    <w:rsid w:val="0025077A"/>
    <w:rsid w:val="00255A31"/>
    <w:rsid w:val="002621E0"/>
    <w:rsid w:val="00265972"/>
    <w:rsid w:val="00276546"/>
    <w:rsid w:val="002766E7"/>
    <w:rsid w:val="002A1956"/>
    <w:rsid w:val="002A505F"/>
    <w:rsid w:val="002A6F75"/>
    <w:rsid w:val="002B395F"/>
    <w:rsid w:val="002C272B"/>
    <w:rsid w:val="00315A07"/>
    <w:rsid w:val="003263D1"/>
    <w:rsid w:val="0034001C"/>
    <w:rsid w:val="003539E4"/>
    <w:rsid w:val="00354E4C"/>
    <w:rsid w:val="003568AB"/>
    <w:rsid w:val="003577E5"/>
    <w:rsid w:val="00360C38"/>
    <w:rsid w:val="00375A7A"/>
    <w:rsid w:val="00397CD7"/>
    <w:rsid w:val="003A6969"/>
    <w:rsid w:val="003B0E50"/>
    <w:rsid w:val="003E3A60"/>
    <w:rsid w:val="003E519F"/>
    <w:rsid w:val="0040046C"/>
    <w:rsid w:val="00416184"/>
    <w:rsid w:val="0041740B"/>
    <w:rsid w:val="004267FB"/>
    <w:rsid w:val="00431AB5"/>
    <w:rsid w:val="004372C7"/>
    <w:rsid w:val="00454440"/>
    <w:rsid w:val="00476B3F"/>
    <w:rsid w:val="004871D5"/>
    <w:rsid w:val="004A31D7"/>
    <w:rsid w:val="004A3F83"/>
    <w:rsid w:val="004C65B5"/>
    <w:rsid w:val="004F6827"/>
    <w:rsid w:val="0050024E"/>
    <w:rsid w:val="00512910"/>
    <w:rsid w:val="0052359A"/>
    <w:rsid w:val="00525F48"/>
    <w:rsid w:val="005268DA"/>
    <w:rsid w:val="00535D88"/>
    <w:rsid w:val="0057092E"/>
    <w:rsid w:val="00577105"/>
    <w:rsid w:val="005917B7"/>
    <w:rsid w:val="00597BC6"/>
    <w:rsid w:val="005E730A"/>
    <w:rsid w:val="005F4D5D"/>
    <w:rsid w:val="006227EE"/>
    <w:rsid w:val="0063490A"/>
    <w:rsid w:val="00645825"/>
    <w:rsid w:val="006609B8"/>
    <w:rsid w:val="00660E5F"/>
    <w:rsid w:val="0068393C"/>
    <w:rsid w:val="006B46C6"/>
    <w:rsid w:val="006C16F1"/>
    <w:rsid w:val="006F1B8C"/>
    <w:rsid w:val="007057A1"/>
    <w:rsid w:val="00714698"/>
    <w:rsid w:val="00723CD3"/>
    <w:rsid w:val="0074633F"/>
    <w:rsid w:val="00782944"/>
    <w:rsid w:val="00785A0A"/>
    <w:rsid w:val="00790FC0"/>
    <w:rsid w:val="00794937"/>
    <w:rsid w:val="007A1C35"/>
    <w:rsid w:val="007A713D"/>
    <w:rsid w:val="007C3D63"/>
    <w:rsid w:val="007F74DB"/>
    <w:rsid w:val="00802DC2"/>
    <w:rsid w:val="008041F3"/>
    <w:rsid w:val="00826DC6"/>
    <w:rsid w:val="00841DD6"/>
    <w:rsid w:val="00842D24"/>
    <w:rsid w:val="00847DFB"/>
    <w:rsid w:val="00873DB2"/>
    <w:rsid w:val="00880C9E"/>
    <w:rsid w:val="008A7685"/>
    <w:rsid w:val="008B6439"/>
    <w:rsid w:val="008D4B6C"/>
    <w:rsid w:val="008D7217"/>
    <w:rsid w:val="008E1BB8"/>
    <w:rsid w:val="008E6810"/>
    <w:rsid w:val="008E78DF"/>
    <w:rsid w:val="008F400E"/>
    <w:rsid w:val="00902278"/>
    <w:rsid w:val="009145E8"/>
    <w:rsid w:val="009235C2"/>
    <w:rsid w:val="0093032D"/>
    <w:rsid w:val="00937EFE"/>
    <w:rsid w:val="0095704D"/>
    <w:rsid w:val="009B1019"/>
    <w:rsid w:val="009F0AA8"/>
    <w:rsid w:val="009F78F4"/>
    <w:rsid w:val="00A025D2"/>
    <w:rsid w:val="00A130D1"/>
    <w:rsid w:val="00A15ED7"/>
    <w:rsid w:val="00A21D18"/>
    <w:rsid w:val="00A41A2B"/>
    <w:rsid w:val="00A46200"/>
    <w:rsid w:val="00A71D31"/>
    <w:rsid w:val="00A777B5"/>
    <w:rsid w:val="00A856C1"/>
    <w:rsid w:val="00AC3010"/>
    <w:rsid w:val="00AC5C76"/>
    <w:rsid w:val="00AD3559"/>
    <w:rsid w:val="00AF5DA9"/>
    <w:rsid w:val="00B05669"/>
    <w:rsid w:val="00B07790"/>
    <w:rsid w:val="00B24A58"/>
    <w:rsid w:val="00B24AFE"/>
    <w:rsid w:val="00B321D7"/>
    <w:rsid w:val="00B3340C"/>
    <w:rsid w:val="00B34EDB"/>
    <w:rsid w:val="00B46385"/>
    <w:rsid w:val="00B655DD"/>
    <w:rsid w:val="00B85702"/>
    <w:rsid w:val="00B90524"/>
    <w:rsid w:val="00BB0DB1"/>
    <w:rsid w:val="00BB3E04"/>
    <w:rsid w:val="00BB4D03"/>
    <w:rsid w:val="00BC6F05"/>
    <w:rsid w:val="00BD52D7"/>
    <w:rsid w:val="00BE2668"/>
    <w:rsid w:val="00BE7F30"/>
    <w:rsid w:val="00C0342A"/>
    <w:rsid w:val="00C120D9"/>
    <w:rsid w:val="00C24EEE"/>
    <w:rsid w:val="00C30E63"/>
    <w:rsid w:val="00C451E1"/>
    <w:rsid w:val="00C72434"/>
    <w:rsid w:val="00C82984"/>
    <w:rsid w:val="00C86F9B"/>
    <w:rsid w:val="00C87384"/>
    <w:rsid w:val="00C90FD0"/>
    <w:rsid w:val="00C91AE3"/>
    <w:rsid w:val="00C97644"/>
    <w:rsid w:val="00CA5086"/>
    <w:rsid w:val="00D40352"/>
    <w:rsid w:val="00D51708"/>
    <w:rsid w:val="00D55A3A"/>
    <w:rsid w:val="00D94B2B"/>
    <w:rsid w:val="00DE7AF6"/>
    <w:rsid w:val="00E01D6F"/>
    <w:rsid w:val="00E053F6"/>
    <w:rsid w:val="00E10A22"/>
    <w:rsid w:val="00E10FDE"/>
    <w:rsid w:val="00E27808"/>
    <w:rsid w:val="00E30D5A"/>
    <w:rsid w:val="00E3330F"/>
    <w:rsid w:val="00E37BD7"/>
    <w:rsid w:val="00E615B1"/>
    <w:rsid w:val="00E70D36"/>
    <w:rsid w:val="00E82473"/>
    <w:rsid w:val="00EA1814"/>
    <w:rsid w:val="00EA3867"/>
    <w:rsid w:val="00ED2DA3"/>
    <w:rsid w:val="00ED7BD4"/>
    <w:rsid w:val="00EF3628"/>
    <w:rsid w:val="00F00776"/>
    <w:rsid w:val="00F15698"/>
    <w:rsid w:val="00F35A18"/>
    <w:rsid w:val="00F51A0A"/>
    <w:rsid w:val="00F656C8"/>
    <w:rsid w:val="00FC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A9607"/>
  <w15:chartTrackingRefBased/>
  <w15:docId w15:val="{2B012B93-CA2C-4BD9-949C-5886F081E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1019"/>
    <w:pPr>
      <w:widowControl w:val="0"/>
      <w:jc w:val="both"/>
    </w:pPr>
    <w:rPr>
      <w:rFonts w:ascii="Times New Roman" w:eastAsia="Times New Roman" w:hAnsi="Times New Roman" w:cs="Times New Roman"/>
      <w:sz w:val="24"/>
      <w:szCs w:val="18"/>
    </w:rPr>
  </w:style>
  <w:style w:type="paragraph" w:styleId="4">
    <w:name w:val="heading 4"/>
    <w:basedOn w:val="a"/>
    <w:link w:val="40"/>
    <w:uiPriority w:val="9"/>
    <w:qFormat/>
    <w:rsid w:val="00EA3867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315A07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DE7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DE7AF6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AF6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DE7AF6"/>
    <w:rPr>
      <w:rFonts w:ascii="等线" w:eastAsia="等线" w:hAnsi="等线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1569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1569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15698"/>
    <w:rPr>
      <w:rFonts w:ascii="等线" w:eastAsia="等线" w:hAnsi="等线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1569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15698"/>
    <w:rPr>
      <w:rFonts w:ascii="等线" w:eastAsia="等线" w:hAnsi="等线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15698"/>
    <w:rPr>
      <w:sz w:val="18"/>
    </w:rPr>
  </w:style>
  <w:style w:type="character" w:customStyle="1" w:styleId="ad">
    <w:name w:val="批注框文本 字符"/>
    <w:basedOn w:val="a0"/>
    <w:link w:val="ac"/>
    <w:uiPriority w:val="99"/>
    <w:semiHidden/>
    <w:rsid w:val="00F15698"/>
    <w:rPr>
      <w:rFonts w:ascii="等线" w:eastAsia="等线" w:hAnsi="等线" w:cs="Times New Roman"/>
      <w:sz w:val="18"/>
      <w:szCs w:val="18"/>
    </w:rPr>
  </w:style>
  <w:style w:type="paragraph" w:styleId="ae">
    <w:name w:val="Revision"/>
    <w:hidden/>
    <w:uiPriority w:val="99"/>
    <w:semiHidden/>
    <w:rsid w:val="00375A7A"/>
    <w:rPr>
      <w:rFonts w:ascii="等线" w:eastAsia="等线" w:hAnsi="等线" w:cs="Times New Roman"/>
    </w:rPr>
  </w:style>
  <w:style w:type="character" w:customStyle="1" w:styleId="40">
    <w:name w:val="标题 4 字符"/>
    <w:basedOn w:val="a0"/>
    <w:link w:val="4"/>
    <w:uiPriority w:val="9"/>
    <w:rsid w:val="00EA3867"/>
    <w:rPr>
      <w:rFonts w:ascii="宋体" w:eastAsia="宋体" w:hAnsi="宋体" w:cs="宋体"/>
      <w:b/>
      <w:bCs/>
      <w:kern w:val="0"/>
      <w:sz w:val="24"/>
      <w:szCs w:val="24"/>
    </w:rPr>
  </w:style>
  <w:style w:type="character" w:styleId="af">
    <w:name w:val="Hyperlink"/>
    <w:basedOn w:val="a0"/>
    <w:uiPriority w:val="99"/>
    <w:semiHidden/>
    <w:unhideWhenUsed/>
    <w:rsid w:val="00EA3867"/>
    <w:rPr>
      <w:color w:val="0000FF"/>
      <w:u w:val="single"/>
    </w:rPr>
  </w:style>
  <w:style w:type="character" w:customStyle="1" w:styleId="apple-converted-space">
    <w:name w:val="apple-converted-space"/>
    <w:basedOn w:val="a0"/>
    <w:rsid w:val="00EA3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4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-yoga</dc:creator>
  <cp:keywords/>
  <dc:description/>
  <cp:lastModifiedBy>Ren Shihong</cp:lastModifiedBy>
  <cp:revision>112</cp:revision>
  <dcterms:created xsi:type="dcterms:W3CDTF">2019-07-05T14:49:00Z</dcterms:created>
  <dcterms:modified xsi:type="dcterms:W3CDTF">2020-05-20T15:41:00Z</dcterms:modified>
</cp:coreProperties>
</file>